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3CB" w:rsidRPr="00FF1FAC" w:rsidRDefault="006D46B8" w:rsidP="00CC13CB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4 Table</w:t>
      </w:r>
      <w:r w:rsidR="00CC13CB" w:rsidRPr="00FF1FAC">
        <w:rPr>
          <w:rFonts w:ascii="Arial" w:hAnsi="Arial" w:cs="Arial"/>
          <w:b/>
          <w:sz w:val="20"/>
        </w:rPr>
        <w:t>. Relative abundance (in percentage) of Supergroup, Division (Phylum), Class and Order of Eukarya domain.</w:t>
      </w:r>
      <w:r w:rsidR="00CC13CB" w:rsidRPr="00FF1FAC">
        <w:rPr>
          <w:rFonts w:ascii="Arial" w:hAnsi="Arial" w:cs="Arial"/>
          <w:sz w:val="20"/>
        </w:rPr>
        <w:t xml:space="preserve"> </w:t>
      </w:r>
    </w:p>
    <w:p w:rsidR="0049400D" w:rsidRDefault="006D46B8"/>
    <w:tbl>
      <w:tblPr>
        <w:tblStyle w:val="Tablaconcuadrcula"/>
        <w:tblW w:w="5404" w:type="pct"/>
        <w:tblInd w:w="-144" w:type="dxa"/>
        <w:tblLayout w:type="fixed"/>
        <w:tblLook w:val="04A0" w:firstRow="1" w:lastRow="0" w:firstColumn="1" w:lastColumn="0" w:noHBand="0" w:noVBand="1"/>
      </w:tblPr>
      <w:tblGrid>
        <w:gridCol w:w="1495"/>
        <w:gridCol w:w="1038"/>
        <w:gridCol w:w="969"/>
        <w:gridCol w:w="924"/>
        <w:gridCol w:w="964"/>
        <w:gridCol w:w="971"/>
        <w:gridCol w:w="935"/>
        <w:gridCol w:w="830"/>
        <w:gridCol w:w="719"/>
        <w:gridCol w:w="696"/>
      </w:tblGrid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EF443B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Myxilla (Burtonanchora)</w:t>
            </w: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Clathria</w:t>
            </w: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 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Un. Demospongiae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Kirkpatrickia variolosa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Hymeniacidon torquata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Leucetta antarctica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es-CL"/>
              </w:rPr>
              <w:t>Haliclona (Gellius)</w:t>
            </w: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 xml:space="preserve">Megaciella annectens 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SW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Supergroup</w:t>
            </w:r>
          </w:p>
        </w:tc>
        <w:tc>
          <w:tcPr>
            <w:tcW w:w="54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8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8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9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0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3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7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6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Alveola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8.7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1.07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5.7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2.3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3.42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08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9.3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9.2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92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Apusozo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bookmarkStart w:id="0" w:name="_GoBack"/>
        <w:bookmarkEnd w:id="0"/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Archaeplastid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4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0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7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6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2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5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Excava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Hacrobi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07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0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5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.01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5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53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4.4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52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Opisthokon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2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8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Rhizari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tramenopiles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3.5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7.36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4.9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6.1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3.0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1.72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9.78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9.7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2.64</w:t>
            </w:r>
          </w:p>
        </w:tc>
      </w:tr>
      <w:tr w:rsidR="00CC13CB" w:rsidRPr="0039777C" w:rsidTr="000F781F">
        <w:trPr>
          <w:trHeight w:val="301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ified eukaryot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5.66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6.71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7.78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3.3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5.06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0.6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7.1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5.8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22</w:t>
            </w:r>
          </w:p>
        </w:tc>
      </w:tr>
      <w:tr w:rsidR="00CC13CB" w:rsidRPr="0039777C" w:rsidTr="000F781F">
        <w:trPr>
          <w:trHeight w:val="227"/>
        </w:trPr>
        <w:tc>
          <w:tcPr>
            <w:tcW w:w="783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Division</w:t>
            </w:r>
          </w:p>
        </w:tc>
        <w:tc>
          <w:tcPr>
            <w:tcW w:w="54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8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8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9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0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3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7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6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iliophor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64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81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29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82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42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35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5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466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5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n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6.935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995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5.16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0.14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1.948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733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7.202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4.704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805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Alveola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5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14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23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6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hlor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23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972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6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506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758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5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1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Rhod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087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2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3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5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4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scob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7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rypt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96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877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3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175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922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07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2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4.34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8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Hapt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9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Telonemi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5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3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6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Fungi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71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3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1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22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Opisthokon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205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2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46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6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ercozo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92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7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Ochr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3.407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5.763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4.78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4.741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1.688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9.97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8.81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9.15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1.91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Stramenopiles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61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9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41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42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5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97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3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75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Class</w:t>
            </w:r>
          </w:p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4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8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8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9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0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3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7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6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Litostomate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4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Phyllopharynge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9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2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3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9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64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pirotriche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699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874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63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3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67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38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03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6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Ciliophor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3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2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4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2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n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54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65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5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51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1.6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978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96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2.74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.227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yndiniales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4.118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156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5.96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4.585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2.8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56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7.86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57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3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Din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1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3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8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0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4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miell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9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54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5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1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2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52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44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lastRenderedPageBreak/>
              <w:t>Trebouxi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9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0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5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77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73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6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2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lv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784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6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6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7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9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5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6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4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Floride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66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8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24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2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4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Euglenozo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4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1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8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rypt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88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253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258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257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2.2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403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59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0.80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488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Prymnesi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9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Telonemi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5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8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15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47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6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2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Ascomyco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5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3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63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Basidiomyco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72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6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6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6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8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2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Fungi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614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72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3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1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4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Filosa-Imbricate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7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6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Filosa-Thecofilose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23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53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4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2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1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1</w:t>
            </w:r>
          </w:p>
        </w:tc>
      </w:tr>
      <w:tr w:rsidR="00CC13CB" w:rsidRPr="0039777C" w:rsidTr="000F781F">
        <w:trPr>
          <w:trHeight w:val="289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Bacillariophyta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8.366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5.845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8.65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3.502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0.2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0.215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1.836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137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7.741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Bolidophyceae-and-relatives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419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31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734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47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6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2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hrysophyceae-Synur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23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3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63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58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6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1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0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ctyoch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8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9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6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3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8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775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2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Pelag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915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536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59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601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2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1.813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899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7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0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Phae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542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447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8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597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8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53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2.062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1.363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8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Xanthophyceae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ST</w:t>
            </w:r>
          </w:p>
        </w:tc>
        <w:tc>
          <w:tcPr>
            <w:tcW w:w="54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60</w:t>
            </w:r>
          </w:p>
        </w:tc>
        <w:tc>
          <w:tcPr>
            <w:tcW w:w="484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7</w:t>
            </w:r>
          </w:p>
        </w:tc>
        <w:tc>
          <w:tcPr>
            <w:tcW w:w="50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37</w:t>
            </w:r>
          </w:p>
        </w:tc>
        <w:tc>
          <w:tcPr>
            <w:tcW w:w="509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67</w:t>
            </w:r>
          </w:p>
        </w:tc>
        <w:tc>
          <w:tcPr>
            <w:tcW w:w="490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56</w:t>
            </w:r>
          </w:p>
        </w:tc>
        <w:tc>
          <w:tcPr>
            <w:tcW w:w="43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26</w:t>
            </w:r>
          </w:p>
        </w:tc>
        <w:tc>
          <w:tcPr>
            <w:tcW w:w="377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9</w:t>
            </w:r>
          </w:p>
        </w:tc>
        <w:tc>
          <w:tcPr>
            <w:tcW w:w="365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5</w:t>
            </w:r>
          </w:p>
        </w:tc>
      </w:tr>
      <w:tr w:rsidR="00CC13CB" w:rsidRPr="0039777C" w:rsidTr="000F781F">
        <w:trPr>
          <w:trHeight w:val="300"/>
        </w:trPr>
        <w:tc>
          <w:tcPr>
            <w:tcW w:w="783" w:type="pct"/>
            <w:noWrap/>
            <w:hideMark/>
          </w:tcPr>
          <w:p w:rsidR="00CC13CB" w:rsidRPr="0039777C" w:rsidRDefault="00CC13CB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39777C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Order</w:t>
            </w:r>
          </w:p>
        </w:tc>
        <w:tc>
          <w:tcPr>
            <w:tcW w:w="54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8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84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9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0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3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7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65" w:type="pct"/>
            <w:noWrap/>
          </w:tcPr>
          <w:p w:rsidR="00CC13CB" w:rsidRPr="0039777C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Haptor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8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2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yrtophor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0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6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uctor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5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38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2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horeotrich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4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61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5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2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4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Oligotrich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03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40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271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76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837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97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787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4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Spirotriche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0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27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46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5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22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75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Ciliophor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46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3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2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uessi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9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4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5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no-Group-I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8.776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781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4.20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6.24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4.156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946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0.90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44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9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ino-Group-II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4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98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6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3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Syndini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2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8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Din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.159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05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4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96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749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126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17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9.206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676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Dolichomastig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3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4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4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7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9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3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miell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8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6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61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hlorell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3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422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38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203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0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2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lotrich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3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8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lvales-relativ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3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5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1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2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9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orallin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087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1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5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lastRenderedPageBreak/>
              <w:t>Gigartin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2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35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6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Floride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1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5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Kinetoplastid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4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7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5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6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Crypt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.96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87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34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175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922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.078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1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4.316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8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Phaeocysta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98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Telonem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5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34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3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Saccharomycotin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4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5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7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stilaginomycotin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5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1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1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2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2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Hacrobi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205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2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4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6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rimonadid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81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2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5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Cryomonadid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1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5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91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45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3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3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Bacillariophyta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3.925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54.845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3.56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006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667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47.757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8.10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6.002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1.407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Bolidophyceae-and-relativ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182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3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0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375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36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5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57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Chrysophyceae-Synur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1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42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42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918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8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Dictyoch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7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4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87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4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8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175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3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Pelag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772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943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7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.06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121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369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574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1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67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Phae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8.049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205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394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39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.511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18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8.288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9.557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2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Xanthophycea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08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ST-1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9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3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1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59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7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ST-7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54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62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54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1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4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MAST-9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31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7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19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25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1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MAST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3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5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96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73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0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4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08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25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Stramenopiles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110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48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062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60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.039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921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460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553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0.641</w:t>
            </w:r>
          </w:p>
        </w:tc>
      </w:tr>
      <w:tr w:rsidR="00CC13CB" w:rsidRPr="00F7760D" w:rsidTr="000F781F">
        <w:trPr>
          <w:trHeight w:val="288"/>
        </w:trPr>
        <w:tc>
          <w:tcPr>
            <w:tcW w:w="783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unclass. Eukaryote</w:t>
            </w:r>
          </w:p>
        </w:tc>
        <w:tc>
          <w:tcPr>
            <w:tcW w:w="54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5.656</w:t>
            </w:r>
          </w:p>
        </w:tc>
        <w:tc>
          <w:tcPr>
            <w:tcW w:w="508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6.706</w:t>
            </w:r>
          </w:p>
        </w:tc>
        <w:tc>
          <w:tcPr>
            <w:tcW w:w="484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7.777</w:t>
            </w:r>
          </w:p>
        </w:tc>
        <w:tc>
          <w:tcPr>
            <w:tcW w:w="50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3.299</w:t>
            </w:r>
          </w:p>
        </w:tc>
        <w:tc>
          <w:tcPr>
            <w:tcW w:w="509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35.065</w:t>
            </w:r>
          </w:p>
        </w:tc>
        <w:tc>
          <w:tcPr>
            <w:tcW w:w="490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20.689</w:t>
            </w:r>
          </w:p>
        </w:tc>
        <w:tc>
          <w:tcPr>
            <w:tcW w:w="43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7.105</w:t>
            </w:r>
          </w:p>
        </w:tc>
        <w:tc>
          <w:tcPr>
            <w:tcW w:w="377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15.891</w:t>
            </w:r>
          </w:p>
        </w:tc>
        <w:tc>
          <w:tcPr>
            <w:tcW w:w="365" w:type="pct"/>
            <w:noWrap/>
            <w:hideMark/>
          </w:tcPr>
          <w:p w:rsidR="00CC13CB" w:rsidRPr="00F7760D" w:rsidRDefault="00CC13CB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  <w:r w:rsidRPr="00F7760D"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  <w:t>7.219</w:t>
            </w:r>
          </w:p>
        </w:tc>
      </w:tr>
    </w:tbl>
    <w:p w:rsidR="00CC13CB" w:rsidRDefault="00CC13CB"/>
    <w:p w:rsidR="00CC13CB" w:rsidRDefault="00CC13CB" w:rsidP="00CC13CB">
      <w:pPr>
        <w:spacing w:line="480" w:lineRule="auto"/>
        <w:rPr>
          <w:rFonts w:ascii="Arial" w:hAnsi="Arial" w:cs="Arial"/>
          <w:sz w:val="20"/>
        </w:rPr>
      </w:pPr>
      <w:r w:rsidRPr="00FF1FAC">
        <w:rPr>
          <w:rFonts w:ascii="Arial" w:hAnsi="Arial" w:cs="Arial"/>
          <w:sz w:val="20"/>
        </w:rPr>
        <w:t>For Class and Order, only taxa above 0.1% are indicated. Classification is according to PR2 database.</w:t>
      </w:r>
    </w:p>
    <w:p w:rsidR="00CC13CB" w:rsidRDefault="00CC13CB"/>
    <w:sectPr w:rsidR="00CC13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3CB"/>
    <w:rsid w:val="0061401B"/>
    <w:rsid w:val="006D46B8"/>
    <w:rsid w:val="00734349"/>
    <w:rsid w:val="009736AE"/>
    <w:rsid w:val="00A2302B"/>
    <w:rsid w:val="00BF013C"/>
    <w:rsid w:val="00CC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48A73E9-25E5-4B0F-9D0E-E6A59FED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3CB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1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2</Words>
  <Characters>5955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</dc:creator>
  <cp:keywords/>
  <dc:description/>
  <cp:lastModifiedBy>Nic</cp:lastModifiedBy>
  <cp:revision>2</cp:revision>
  <dcterms:created xsi:type="dcterms:W3CDTF">2015-09-14T14:48:00Z</dcterms:created>
  <dcterms:modified xsi:type="dcterms:W3CDTF">2015-09-14T15:08:00Z</dcterms:modified>
</cp:coreProperties>
</file>